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856" w:rsidRPr="00FA672C" w:rsidRDefault="00DE3856">
      <w:pPr>
        <w:jc w:val="center"/>
        <w:rPr>
          <w:rFonts w:ascii="Times New Roman" w:hAnsi="Times New Roman" w:cs="Times New Roman"/>
          <w:sz w:val="24"/>
        </w:rPr>
      </w:pPr>
    </w:p>
    <w:p w:rsidR="00DE3856" w:rsidRPr="00FA672C" w:rsidRDefault="00874059">
      <w:pPr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t xml:space="preserve"> </w:t>
      </w:r>
    </w:p>
    <w:p w:rsidR="00DE3856" w:rsidRPr="00FA672C" w:rsidRDefault="00874059">
      <w:pPr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t>Table S1 The clinicopathologic data of LAC patients</w:t>
      </w:r>
    </w:p>
    <w:p w:rsidR="00DE3856" w:rsidRPr="00FA672C" w:rsidRDefault="00DE3856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6480" w:type="dxa"/>
        <w:tblInd w:w="10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060"/>
      </w:tblGrid>
      <w:tr w:rsidR="00FA672C" w:rsidRPr="00FA672C">
        <w:trPr>
          <w:trHeight w:val="456"/>
        </w:trPr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Number of cases (%)</w:t>
            </w:r>
          </w:p>
        </w:tc>
      </w:tr>
      <w:tr w:rsidR="00FA672C" w:rsidRPr="00FA672C">
        <w:tc>
          <w:tcPr>
            <w:tcW w:w="3420" w:type="dxa"/>
            <w:tcBorders>
              <w:top w:val="single" w:sz="8" w:space="0" w:color="auto"/>
            </w:tcBorders>
          </w:tcPr>
          <w:p w:rsidR="00DE3856" w:rsidRPr="00FA672C" w:rsidRDefault="00874059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Number of patients 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8 (100%)</w:t>
            </w:r>
          </w:p>
        </w:tc>
      </w:tr>
      <w:tr w:rsidR="00FA672C" w:rsidRPr="00FA672C">
        <w:tc>
          <w:tcPr>
            <w:tcW w:w="3420" w:type="dxa"/>
          </w:tcPr>
          <w:p w:rsidR="00DE3856" w:rsidRPr="00FA672C" w:rsidRDefault="008740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Age (years)</w:t>
            </w:r>
          </w:p>
        </w:tc>
        <w:tc>
          <w:tcPr>
            <w:tcW w:w="3060" w:type="dxa"/>
          </w:tcPr>
          <w:p w:rsidR="00DE3856" w:rsidRPr="00FA672C" w:rsidRDefault="00DE38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>
        <w:tc>
          <w:tcPr>
            <w:tcW w:w="3420" w:type="dxa"/>
          </w:tcPr>
          <w:p w:rsidR="00DE3856" w:rsidRPr="00FA672C" w:rsidRDefault="00874059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≤60</w:t>
            </w:r>
          </w:p>
        </w:tc>
        <w:tc>
          <w:tcPr>
            <w:tcW w:w="3060" w:type="dxa"/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2 (41.03%)</w:t>
            </w:r>
          </w:p>
        </w:tc>
      </w:tr>
      <w:tr w:rsidR="00FA672C" w:rsidRPr="00FA672C">
        <w:tc>
          <w:tcPr>
            <w:tcW w:w="3420" w:type="dxa"/>
          </w:tcPr>
          <w:p w:rsidR="00DE3856" w:rsidRPr="00FA672C" w:rsidRDefault="00874059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＞</w:t>
            </w:r>
            <w:r w:rsidRPr="00FA672C">
              <w:rPr>
                <w:rFonts w:ascii="Times New Roman" w:hAnsi="Times New Roman" w:cs="Times New Roman"/>
                <w:sz w:val="24"/>
              </w:rPr>
              <w:t xml:space="preserve">60   </w:t>
            </w:r>
          </w:p>
        </w:tc>
        <w:tc>
          <w:tcPr>
            <w:tcW w:w="3060" w:type="dxa"/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6 (58.97%)</w:t>
            </w:r>
          </w:p>
        </w:tc>
      </w:tr>
      <w:tr w:rsidR="00FA672C" w:rsidRPr="00FA672C">
        <w:tc>
          <w:tcPr>
            <w:tcW w:w="3420" w:type="dxa"/>
          </w:tcPr>
          <w:p w:rsidR="00DE3856" w:rsidRPr="00FA672C" w:rsidRDefault="008740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Sex</w:t>
            </w:r>
          </w:p>
        </w:tc>
        <w:tc>
          <w:tcPr>
            <w:tcW w:w="3060" w:type="dxa"/>
          </w:tcPr>
          <w:p w:rsidR="00DE3856" w:rsidRPr="00FA672C" w:rsidRDefault="00DE38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E59DE">
        <w:tc>
          <w:tcPr>
            <w:tcW w:w="3420" w:type="dxa"/>
            <w:tcBorders>
              <w:bottom w:val="nil"/>
            </w:tcBorders>
          </w:tcPr>
          <w:p w:rsidR="00DE3856" w:rsidRPr="00FA672C" w:rsidRDefault="00874059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3060" w:type="dxa"/>
            <w:tcBorders>
              <w:bottom w:val="nil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1 (65.38%)</w:t>
            </w: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7 (34.62%)</w:t>
            </w: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5948DA" w:rsidRPr="00FA672C" w:rsidRDefault="005948DA" w:rsidP="005948DA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Smoking statu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5948DA" w:rsidRPr="00FA672C" w:rsidRDefault="005948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5948DA" w:rsidRPr="00FA672C" w:rsidRDefault="005316E1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Current smoker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5948DA" w:rsidRPr="00FA672C" w:rsidRDefault="005316E1" w:rsidP="005D2A03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 12</w:t>
            </w:r>
            <w:r w:rsidR="00E14344"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D2A03" w:rsidRPr="00FA672C">
              <w:rPr>
                <w:rFonts w:ascii="Times New Roman" w:hAnsi="Times New Roman" w:cs="Times New Roman"/>
                <w:sz w:val="24"/>
              </w:rPr>
              <w:t>(</w:t>
            </w:r>
            <w:r w:rsidRPr="00FA672C">
              <w:rPr>
                <w:rFonts w:ascii="Times New Roman" w:hAnsi="Times New Roman" w:cs="Times New Roman"/>
                <w:sz w:val="24"/>
              </w:rPr>
              <w:t>15.38</w:t>
            </w:r>
            <w:r w:rsidR="005D2A03" w:rsidRPr="00FA672C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5316E1" w:rsidRPr="00FA672C" w:rsidRDefault="005316E1" w:rsidP="005316E1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revious smoker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5316E1" w:rsidRPr="00FA672C" w:rsidRDefault="005316E1" w:rsidP="005316E1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 45 (57.69%)</w:t>
            </w: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5316E1" w:rsidRPr="00FA672C" w:rsidRDefault="005316E1" w:rsidP="005316E1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Slight/No smoker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5316E1" w:rsidRPr="00FA672C" w:rsidRDefault="005316E1" w:rsidP="005316E1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 21 (26.93%)</w:t>
            </w:r>
          </w:p>
        </w:tc>
      </w:tr>
      <w:tr w:rsidR="00FA672C" w:rsidRPr="00FA672C" w:rsidTr="00FE59DE">
        <w:tc>
          <w:tcPr>
            <w:tcW w:w="342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Tumor size (cm)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E3856" w:rsidRPr="00FA672C" w:rsidRDefault="00DE38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≤ 3.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2 (53.85%)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</w:t>
            </w:r>
            <w:r w:rsidRPr="00FA672C">
              <w:rPr>
                <w:rFonts w:ascii="Times New Roman" w:hAnsi="Times New Roman" w:cs="Times New Roman"/>
                <w:sz w:val="24"/>
              </w:rPr>
              <w:t>＞</w:t>
            </w:r>
            <w:r w:rsidRPr="00FA672C">
              <w:rPr>
                <w:rFonts w:ascii="Times New Roman" w:hAnsi="Times New Roman" w:cs="Times New Roman"/>
                <w:sz w:val="24"/>
              </w:rPr>
              <w:t xml:space="preserve">3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E3856" w:rsidRPr="00FA672C" w:rsidRDefault="008740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6 (46.15%)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8D7F5D" w:rsidRPr="00FA672C" w:rsidRDefault="008D7F5D" w:rsidP="008D7F5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 xml:space="preserve">Adenocarcinoma </w:t>
            </w:r>
            <w:r w:rsidR="00F60AFC" w:rsidRPr="00FA672C">
              <w:rPr>
                <w:rFonts w:ascii="Times New Roman" w:hAnsi="Times New Roman" w:cs="Times New Roman"/>
                <w:i/>
                <w:sz w:val="24"/>
              </w:rPr>
              <w:t>sub</w:t>
            </w:r>
            <w:r w:rsidR="00FA672C">
              <w:rPr>
                <w:rFonts w:ascii="Times New Roman" w:hAnsi="Times New Roman" w:cs="Times New Roman"/>
                <w:i/>
                <w:sz w:val="24"/>
              </w:rPr>
              <w:t>typ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:rsidR="008D7F5D" w:rsidRPr="00FA672C" w:rsidRDefault="008D7F5D" w:rsidP="008D7F5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8D7F5D" w:rsidRPr="00FA672C" w:rsidRDefault="008D7F5D" w:rsidP="008D7F5D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Adenocarcinoma in situ (AI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:rsidR="008D7F5D" w:rsidRPr="00FA672C" w:rsidRDefault="008D7F5D" w:rsidP="008D7F5D">
            <w:pPr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 (</w:t>
            </w:r>
            <w:r w:rsidR="001B7BE5" w:rsidRPr="00FA672C">
              <w:rPr>
                <w:rFonts w:ascii="Times New Roman" w:hAnsi="Times New Roman" w:cs="Times New Roman"/>
                <w:sz w:val="24"/>
              </w:rPr>
              <w:t>3.85%</w:t>
            </w:r>
            <w:r w:rsidRPr="00FA672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8D7F5D" w:rsidRPr="00FA672C" w:rsidRDefault="008D7F5D" w:rsidP="008D7F5D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Minimally invasive adenocarcinoma (MI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:rsidR="008D7F5D" w:rsidRPr="00FA672C" w:rsidRDefault="008D7F5D" w:rsidP="008D7F5D">
            <w:pPr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 (</w:t>
            </w:r>
            <w:r w:rsidR="001B7BE5" w:rsidRPr="00FA672C">
              <w:rPr>
                <w:rFonts w:ascii="Times New Roman" w:hAnsi="Times New Roman" w:cs="Times New Roman"/>
                <w:sz w:val="24"/>
              </w:rPr>
              <w:t>8.97%</w:t>
            </w:r>
            <w:r w:rsidRPr="00FA672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8D7F5D" w:rsidRPr="00FA672C" w:rsidRDefault="008D7F5D" w:rsidP="008D7F5D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Invasive adenocarcinoma (I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:rsidR="008D7F5D" w:rsidRPr="00FA672C" w:rsidRDefault="008D7F5D" w:rsidP="008D7F5D">
            <w:pPr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 w:colFirst="0" w:colLast="0"/>
            <w:r w:rsidRPr="00FA672C">
              <w:rPr>
                <w:rFonts w:ascii="Times New Roman" w:hAnsi="Times New Roman" w:cs="Times New Roman"/>
                <w:sz w:val="24"/>
              </w:rPr>
              <w:t>Lepidic predomin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:rsidR="00D42516" w:rsidRPr="00FA672C" w:rsidRDefault="00F60AFC" w:rsidP="00D42516">
            <w:pPr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7(47.44%)</w:t>
            </w:r>
          </w:p>
        </w:tc>
      </w:tr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Acinar predomin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D42516" w:rsidRPr="00FA672C" w:rsidRDefault="00F60AFC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14(17.85%)</w:t>
            </w:r>
          </w:p>
        </w:tc>
      </w:tr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apillary predomin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D42516" w:rsidRPr="00FA672C" w:rsidRDefault="00F60AFC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11(14.10%)</w:t>
            </w:r>
          </w:p>
        </w:tc>
      </w:tr>
      <w:bookmarkEnd w:id="0"/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 xml:space="preserve">Variants of invasive adenocarcinoma§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Invasive mucinous adenocarcinoma (IM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D42516" w:rsidRPr="00FA672C" w:rsidRDefault="00F60AFC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6(7.69%)</w:t>
            </w:r>
          </w:p>
        </w:tc>
      </w:tr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 xml:space="preserve">Pathological stag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F60AFC">
        <w:trPr>
          <w:trHeight w:val="302"/>
        </w:trPr>
        <w:tc>
          <w:tcPr>
            <w:tcW w:w="3420" w:type="dxa"/>
            <w:tcBorders>
              <w:top w:val="nil"/>
              <w:bottom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 xml:space="preserve">      </w:t>
            </w:r>
            <w:r w:rsidRPr="00FA672C">
              <w:rPr>
                <w:rFonts w:ascii="宋体" w:eastAsia="宋体" w:hAnsi="宋体" w:cs="宋体" w:hint="eastAsia"/>
              </w:rPr>
              <w:t>Ⅰ</w:t>
            </w:r>
            <w:r w:rsidRPr="00FA672C">
              <w:rPr>
                <w:rFonts w:ascii="Times New Roman" w:hAnsi="Times New Roman" w:cs="Times New Roman"/>
              </w:rPr>
              <w:t>/</w:t>
            </w:r>
            <w:r w:rsidRPr="00FA672C"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7 (73.07%)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  <w:bottom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 xml:space="preserve">      </w:t>
            </w:r>
            <w:r w:rsidRPr="00FA672C">
              <w:rPr>
                <w:rFonts w:ascii="宋体" w:eastAsia="宋体" w:hAnsi="宋体" w:cs="宋体" w:hint="eastAsia"/>
              </w:rPr>
              <w:t>Ⅲ</w:t>
            </w:r>
            <w:r w:rsidRPr="00FA672C">
              <w:rPr>
                <w:rFonts w:ascii="Times New Roman" w:hAnsi="Times New Roman" w:cs="Times New Roman"/>
              </w:rPr>
              <w:t>/</w:t>
            </w:r>
            <w:r w:rsidRPr="00FA672C"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21 (26.93%)          </w:t>
            </w:r>
          </w:p>
        </w:tc>
      </w:tr>
      <w:tr w:rsidR="00FA672C" w:rsidRPr="00FA672C" w:rsidTr="00F60AFC">
        <w:tc>
          <w:tcPr>
            <w:tcW w:w="3420" w:type="dxa"/>
            <w:tcBorders>
              <w:top w:val="nil"/>
            </w:tcBorders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pT stage</w:t>
            </w:r>
          </w:p>
        </w:tc>
        <w:tc>
          <w:tcPr>
            <w:tcW w:w="3060" w:type="dxa"/>
            <w:tcBorders>
              <w:top w:val="nil"/>
            </w:tcBorders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T1/T2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6 (84.62%)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T3/T4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2 (15.38%)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bookmarkStart w:id="1" w:name="OLE_LINK2" w:colFirst="0" w:colLast="0"/>
            <w:r w:rsidRPr="00FA672C">
              <w:rPr>
                <w:rFonts w:ascii="Times New Roman" w:hAnsi="Times New Roman" w:cs="Times New Roman"/>
                <w:i/>
                <w:sz w:val="24"/>
              </w:rPr>
              <w:t>pN stage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 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Negative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3 (55.13%)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Positive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5 (44.87%)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i/>
                <w:sz w:val="24"/>
              </w:rPr>
            </w:pPr>
            <w:bookmarkStart w:id="2" w:name="OLE_LINK3" w:colFirst="0" w:colLast="0"/>
            <w:bookmarkEnd w:id="1"/>
            <w:r w:rsidRPr="00FA672C">
              <w:rPr>
                <w:rFonts w:ascii="Times New Roman" w:hAnsi="Times New Roman" w:cs="Times New Roman"/>
                <w:i/>
                <w:sz w:val="24"/>
              </w:rPr>
              <w:t>pM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</w:tc>
      </w:tr>
      <w:tr w:rsidR="00FA672C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Negative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9(88.46%)</w:t>
            </w:r>
          </w:p>
        </w:tc>
      </w:tr>
      <w:tr w:rsidR="00D42516" w:rsidRPr="00FA672C">
        <w:tc>
          <w:tcPr>
            <w:tcW w:w="3420" w:type="dxa"/>
          </w:tcPr>
          <w:p w:rsidR="00D42516" w:rsidRPr="00FA672C" w:rsidRDefault="00D42516" w:rsidP="00D42516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Positive</w:t>
            </w:r>
          </w:p>
        </w:tc>
        <w:tc>
          <w:tcPr>
            <w:tcW w:w="3060" w:type="dxa"/>
          </w:tcPr>
          <w:p w:rsidR="00D42516" w:rsidRPr="00FA672C" w:rsidRDefault="00D42516" w:rsidP="00D425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9 (11.54%)</w:t>
            </w:r>
          </w:p>
        </w:tc>
      </w:tr>
      <w:bookmarkEnd w:id="2"/>
    </w:tbl>
    <w:p w:rsidR="00DE3856" w:rsidRPr="00FA672C" w:rsidRDefault="00DE3856">
      <w:pPr>
        <w:rPr>
          <w:rFonts w:ascii="Times New Roman" w:hAnsi="Times New Roman" w:cs="Times New Roman"/>
        </w:rPr>
      </w:pPr>
    </w:p>
    <w:p w:rsidR="00D33E68" w:rsidRPr="00FA672C" w:rsidRDefault="00D33E68">
      <w:pPr>
        <w:rPr>
          <w:rFonts w:ascii="Times New Roman" w:hAnsi="Times New Roman" w:cs="Times New Roman"/>
        </w:rPr>
      </w:pPr>
    </w:p>
    <w:p w:rsidR="00D33E68" w:rsidRPr="00FA672C" w:rsidRDefault="00D33E68" w:rsidP="00D33E68">
      <w:pPr>
        <w:rPr>
          <w:rFonts w:ascii="Times New Roman" w:hAnsi="Times New Roman" w:cs="Times New Roman"/>
        </w:rPr>
      </w:pPr>
    </w:p>
    <w:p w:rsidR="00D33E68" w:rsidRPr="00FA672C" w:rsidRDefault="00D33E68" w:rsidP="00D33E68">
      <w:pPr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t xml:space="preserve">Table S2 The correlation of miR-30e expression with clinicopathologic </w:t>
      </w:r>
    </w:p>
    <w:p w:rsidR="00D33E68" w:rsidRPr="00FA672C" w:rsidRDefault="00D33E68" w:rsidP="00D33E68">
      <w:pPr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t>characteristics of LAC patients</w:t>
      </w:r>
      <w:r w:rsidR="00755EE2" w:rsidRPr="00FA672C">
        <w:rPr>
          <w:rFonts w:ascii="Times New Roman" w:hAnsi="Times New Roman" w:cs="Times New Roman"/>
          <w:sz w:val="24"/>
        </w:rPr>
        <w:t xml:space="preserve"> shown by TCGA</w:t>
      </w:r>
    </w:p>
    <w:tbl>
      <w:tblPr>
        <w:tblpPr w:leftFromText="180" w:rightFromText="180" w:vertAnchor="text" w:horzAnchor="margin" w:tblpXSpec="center" w:tblpY="224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87"/>
        <w:gridCol w:w="1080"/>
        <w:gridCol w:w="1260"/>
        <w:gridCol w:w="1260"/>
        <w:gridCol w:w="1027"/>
      </w:tblGrid>
      <w:tr w:rsidR="00FA672C" w:rsidRPr="00FA672C" w:rsidTr="00464FA0">
        <w:tc>
          <w:tcPr>
            <w:tcW w:w="45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Cases</w:t>
            </w:r>
          </w:p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miR-30e</w:t>
            </w:r>
          </w:p>
        </w:tc>
        <w:tc>
          <w:tcPr>
            <w:tcW w:w="10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FA672C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A672C" w:rsidRPr="00FA672C" w:rsidTr="00464FA0">
        <w:trPr>
          <w:trHeight w:val="368"/>
        </w:trPr>
        <w:tc>
          <w:tcPr>
            <w:tcW w:w="45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Low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33E68" w:rsidRPr="00FA672C" w:rsidRDefault="00755EE2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33E68" w:rsidRPr="00FA672C" w:rsidRDefault="00755EE2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33E68" w:rsidRPr="00FA672C" w:rsidRDefault="00755EE2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3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bookmarkStart w:id="3" w:name="OLE_LINK4"/>
            <w:r w:rsidRPr="00FA672C">
              <w:rPr>
                <w:rFonts w:ascii="Times New Roman" w:hAnsi="Times New Roman" w:cs="Times New Roman"/>
                <w:sz w:val="24"/>
              </w:rPr>
              <w:t>≥60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13D3D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1C556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D695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13D3D" w:rsidP="00413D3D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D695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D695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D695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</w:t>
            </w:r>
            <w:r w:rsidR="00853FEA" w:rsidRPr="00FA672C">
              <w:rPr>
                <w:rFonts w:ascii="Times New Roman" w:hAnsi="Times New Roman" w:cs="Times New Roman"/>
                <w:sz w:val="24"/>
              </w:rPr>
              <w:t>484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13D3D" w:rsidP="00413D3D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D331B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D331B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051747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13D3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</w:t>
            </w:r>
            <w:r w:rsidR="00D33E68" w:rsidRPr="00FA672C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D331B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D331B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D331B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</w:t>
            </w:r>
            <w:r w:rsidR="000577EB" w:rsidRPr="00FA672C">
              <w:rPr>
                <w:rFonts w:ascii="Times New Roman" w:hAnsi="Times New Roman" w:cs="Times New Roman"/>
                <w:sz w:val="24"/>
              </w:rPr>
              <w:t>219</w:t>
            </w:r>
          </w:p>
        </w:tc>
      </w:tr>
      <w:tr w:rsidR="00FA672C" w:rsidRPr="00FA672C" w:rsidTr="00051747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051747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C247AD" w:rsidP="00BA2DE0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Current smo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051747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7AD" w:rsidRPr="00FA672C" w:rsidRDefault="00C247AD" w:rsidP="00BA2DE0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revious smo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7AD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7AD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7AD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7AD" w:rsidRPr="00FA672C" w:rsidRDefault="0005174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329</w:t>
            </w:r>
          </w:p>
        </w:tc>
      </w:tr>
      <w:tr w:rsidR="00FA672C" w:rsidRPr="00FA672C" w:rsidTr="00051747">
        <w:trPr>
          <w:trHeight w:val="368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C247AD" w:rsidP="00BA2DE0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Slight/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E0485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E0485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CE0485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051747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bookmarkStart w:id="4" w:name="OLE_LINK5"/>
            <w:r w:rsidRPr="00FA672C">
              <w:rPr>
                <w:rFonts w:ascii="Times New Roman" w:hAnsi="Times New Roman" w:cs="Times New Roman"/>
                <w:sz w:val="24"/>
              </w:rPr>
              <w:t>≥</w:t>
            </w:r>
            <w:bookmarkEnd w:id="4"/>
            <w:r w:rsidR="00861DEF" w:rsidRPr="00FA672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61DEF" w:rsidRPr="00FA672C">
              <w:rPr>
                <w:rFonts w:ascii="Times New Roman" w:hAnsi="Times New Roman" w:cs="Times New Roman"/>
                <w:sz w:val="24"/>
              </w:rPr>
              <w:t>1</w:t>
            </w:r>
            <w:r w:rsidRPr="00FA672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5C656A" w:rsidP="005C656A">
            <w:pPr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&lt;</w:t>
            </w:r>
            <w:r w:rsidR="00861DEF" w:rsidRPr="00FA672C">
              <w:rPr>
                <w:rFonts w:ascii="Times New Roman" w:hAnsi="Times New Roman" w:cs="Times New Roman"/>
                <w:sz w:val="24"/>
              </w:rPr>
              <w:t>2</w:t>
            </w:r>
            <w:r w:rsidR="00D33E68" w:rsidRPr="00FA672C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61DEF" w:rsidRPr="00FA672C">
              <w:rPr>
                <w:rFonts w:ascii="Times New Roman" w:hAnsi="Times New Roman" w:cs="Times New Roman"/>
                <w:sz w:val="24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34B1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34B1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F34B1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</w:t>
            </w:r>
            <w:r w:rsidR="000577EB" w:rsidRPr="00FA672C">
              <w:rPr>
                <w:rFonts w:ascii="Times New Roman" w:hAnsi="Times New Roman" w:cs="Times New Roman"/>
                <w:sz w:val="24"/>
              </w:rPr>
              <w:t>185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 xml:space="preserve">Adenocarcinoma </w:t>
            </w:r>
            <w:r w:rsidR="00FA672C">
              <w:rPr>
                <w:rFonts w:ascii="Times New Roman" w:hAnsi="Times New Roman" w:cs="Times New Roman"/>
                <w:i/>
                <w:sz w:val="24"/>
              </w:rPr>
              <w:t>sub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4DFD" w:rsidRPr="00FA672C" w:rsidRDefault="00110016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Adenocarcinoma m</w:t>
            </w:r>
            <w:r w:rsidR="00B94DFD" w:rsidRPr="00FA672C">
              <w:rPr>
                <w:rFonts w:ascii="Times New Roman" w:hAnsi="Times New Roman" w:cs="Times New Roman"/>
                <w:sz w:val="24"/>
              </w:rPr>
              <w:t>ix</w:t>
            </w:r>
            <w:r w:rsidRPr="00FA672C">
              <w:rPr>
                <w:rFonts w:ascii="Times New Roman" w:hAnsi="Times New Roman" w:cs="Times New Roman"/>
                <w:sz w:val="24"/>
              </w:rPr>
              <w:t xml:space="preserve"> sub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110016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110016" w:rsidP="0011001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sz w:val="22"/>
                <w:szCs w:val="22"/>
              </w:rPr>
              <w:t>Lung acinar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110016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016" w:rsidRPr="00FA672C" w:rsidRDefault="00110016" w:rsidP="00110016">
            <w:pPr>
              <w:widowControl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Lung Bronchioloalveolar Carcinoma </w:t>
            </w:r>
          </w:p>
          <w:p w:rsidR="00D33E68" w:rsidRPr="00FA672C" w:rsidRDefault="00B13116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Lung Papillary Adenocarcinoma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7018F9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8</w:t>
            </w:r>
          </w:p>
          <w:p w:rsidR="007018F9" w:rsidRPr="00FA672C" w:rsidRDefault="007018F9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</w:t>
            </w:r>
          </w:p>
          <w:p w:rsidR="007018F9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</w:t>
            </w:r>
            <w:r w:rsidR="00AA397D" w:rsidRPr="00FA672C">
              <w:rPr>
                <w:rFonts w:ascii="Times New Roman" w:hAnsi="Times New Roman" w:cs="Times New Roman"/>
                <w:sz w:val="24"/>
              </w:rPr>
              <w:t>0</w:t>
            </w:r>
          </w:p>
          <w:p w:rsidR="007018F9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707F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408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F9" w:rsidRPr="00FA672C" w:rsidRDefault="007018F9" w:rsidP="00110016">
            <w:pPr>
              <w:widowControl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Not otherwise specified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18F9" w:rsidRPr="00FA672C" w:rsidRDefault="007018F9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18F9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18F9" w:rsidRPr="00FA672C" w:rsidRDefault="00AA397D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18F9" w:rsidRPr="00FA672C" w:rsidRDefault="007018F9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bookmarkStart w:id="5" w:name="OLE_LINK6"/>
            <w:r w:rsidRPr="00FA672C">
              <w:rPr>
                <w:rFonts w:ascii="Times New Roman" w:hAnsi="Times New Roman" w:cs="Times New Roman"/>
                <w:i/>
                <w:sz w:val="24"/>
              </w:rPr>
              <w:t>Pathological stage</w:t>
            </w:r>
            <w:bookmarkEnd w:id="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rPr>
          <w:trHeight w:val="302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Pr="00FA672C">
              <w:rPr>
                <w:rFonts w:ascii="宋体" w:eastAsia="宋体" w:hAnsi="宋体" w:cs="宋体" w:hint="eastAsia"/>
                <w:sz w:val="24"/>
              </w:rPr>
              <w:t>Ⅰ</w:t>
            </w:r>
            <w:r w:rsidRPr="00FA672C">
              <w:rPr>
                <w:rFonts w:ascii="Times New Roman" w:hAnsi="Times New Roman" w:cs="Times New Roman"/>
                <w:sz w:val="24"/>
              </w:rPr>
              <w:t>/</w:t>
            </w:r>
            <w:r w:rsidRPr="00FA672C">
              <w:rPr>
                <w:rFonts w:ascii="宋体" w:eastAsia="宋体" w:hAnsi="宋体" w:cs="宋体" w:hint="eastAsia"/>
                <w:sz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F50C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17</w:t>
            </w:r>
            <w:r w:rsidR="00FF6EC3" w:rsidRPr="00FA672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F50C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F50C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Pr="00FA672C">
              <w:rPr>
                <w:rFonts w:ascii="宋体" w:eastAsia="宋体" w:hAnsi="宋体" w:cs="宋体" w:hint="eastAsia"/>
                <w:sz w:val="24"/>
              </w:rPr>
              <w:t>Ⅲ</w:t>
            </w:r>
            <w:r w:rsidRPr="00FA672C">
              <w:rPr>
                <w:rFonts w:ascii="Times New Roman" w:hAnsi="Times New Roman" w:cs="Times New Roman"/>
                <w:sz w:val="24"/>
              </w:rPr>
              <w:t>/</w:t>
            </w:r>
            <w:r w:rsidRPr="00FA672C">
              <w:rPr>
                <w:rFonts w:ascii="宋体" w:eastAsia="宋体" w:hAnsi="宋体" w:cs="宋体" w:hint="eastAsia"/>
                <w:sz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F6EC3" w:rsidRPr="00FA672C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0F50C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A819E1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</w:t>
            </w:r>
            <w:r w:rsidR="00685BCE" w:rsidRPr="00FA672C">
              <w:rPr>
                <w:rFonts w:ascii="Times New Roman" w:hAnsi="Times New Roman" w:cs="Times New Roman"/>
                <w:sz w:val="24"/>
              </w:rPr>
              <w:t>122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A819E1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p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464FA0" w:rsidRPr="00FA672C">
              <w:rPr>
                <w:rFonts w:ascii="Times New Roman" w:hAnsi="Times New Roman" w:cs="Times New Roman"/>
                <w:sz w:val="24"/>
              </w:rPr>
              <w:t>T1/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64FA0" w:rsidRPr="00FA672C">
              <w:rPr>
                <w:rFonts w:ascii="Times New Roman" w:hAnsi="Times New Roman" w:cs="Times New Roman"/>
                <w:sz w:val="24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64FA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64FA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464FA0" w:rsidRPr="00FA672C">
              <w:rPr>
                <w:rFonts w:ascii="Times New Roman" w:hAnsi="Times New Roman" w:cs="Times New Roman"/>
                <w:sz w:val="24"/>
              </w:rPr>
              <w:t>T3/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64FA0" w:rsidRPr="00FA672C">
              <w:rPr>
                <w:rFonts w:ascii="Times New Roman" w:hAnsi="Times New Roman" w:cs="Times New Roman"/>
                <w:sz w:val="24"/>
              </w:rPr>
              <w:t>2</w:t>
            </w:r>
            <w:r w:rsidRPr="00FA672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464FA0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685BCE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055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A819E1" w:rsidP="00A819E1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pN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2C5977" w:rsidP="00A819E1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FA672C">
              <w:rPr>
                <w:rFonts w:ascii="Times New Roman" w:hAnsi="Times New Roman" w:cs="Times New Roman"/>
                <w:sz w:val="24"/>
              </w:rPr>
              <w:t xml:space="preserve">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2C5977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D33E68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</w:t>
            </w:r>
            <w:r w:rsidR="002C5977"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672C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C5977" w:rsidRPr="00FA672C"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40A4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0.091</w:t>
            </w: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E68" w:rsidRPr="00FA672C" w:rsidRDefault="00A819E1" w:rsidP="00BA2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sz w:val="24"/>
              </w:rPr>
              <w:t>p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2C5977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E68" w:rsidRPr="00FA672C" w:rsidRDefault="00D33E68" w:rsidP="00BA2DE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EC3" w:rsidRPr="00FA672C" w:rsidRDefault="005A2AAC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Positi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C3" w:rsidRPr="00FA672C" w:rsidRDefault="005A2AAC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C3" w:rsidRPr="00FA672C" w:rsidRDefault="005A2AAC" w:rsidP="005A2AAC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C3" w:rsidRPr="00FA672C" w:rsidRDefault="005A2AAC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C3" w:rsidRPr="00FA672C" w:rsidRDefault="00FF6EC3" w:rsidP="00BA2DE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FA672C" w:rsidRPr="00FA672C" w:rsidTr="00464FA0">
        <w:tc>
          <w:tcPr>
            <w:tcW w:w="4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F6EC3" w:rsidRPr="00FA672C" w:rsidRDefault="005A2AAC" w:rsidP="00BA2DE0">
            <w:pPr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6EC3" w:rsidRPr="00FA672C" w:rsidRDefault="00F70D1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6EC3" w:rsidRPr="00FA672C" w:rsidRDefault="00F70D1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6EC3" w:rsidRPr="00FA672C" w:rsidRDefault="00F70D1F" w:rsidP="00BA2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6EC3" w:rsidRPr="00FA672C" w:rsidRDefault="00D40A4F" w:rsidP="00BA2DE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672C">
              <w:rPr>
                <w:rFonts w:ascii="Times New Roman" w:hAnsi="Times New Roman" w:cs="Times New Roman"/>
                <w:bCs/>
                <w:sz w:val="24"/>
              </w:rPr>
              <w:t>0.579</w:t>
            </w:r>
          </w:p>
        </w:tc>
      </w:tr>
    </w:tbl>
    <w:p w:rsidR="00D33E68" w:rsidRPr="00FA672C" w:rsidRDefault="00D33E68" w:rsidP="00D33E68">
      <w:pPr>
        <w:jc w:val="center"/>
        <w:rPr>
          <w:rFonts w:ascii="Times New Roman" w:hAnsi="Times New Roman" w:cs="Times New Roman"/>
          <w:b/>
        </w:rPr>
      </w:pPr>
    </w:p>
    <w:p w:rsidR="00D33E68" w:rsidRPr="00FA672C" w:rsidRDefault="00D33E68" w:rsidP="00D33E68">
      <w:pPr>
        <w:rPr>
          <w:rFonts w:ascii="Times New Roman" w:hAnsi="Times New Roman" w:cs="Times New Roman"/>
          <w:sz w:val="24"/>
        </w:rPr>
      </w:pPr>
    </w:p>
    <w:p w:rsidR="00D33E68" w:rsidRPr="00FA672C" w:rsidRDefault="00D33E68" w:rsidP="00D33E68">
      <w:pPr>
        <w:jc w:val="center"/>
        <w:rPr>
          <w:rFonts w:ascii="Times New Roman" w:hAnsi="Times New Roman" w:cs="Times New Roman"/>
          <w:sz w:val="24"/>
        </w:rPr>
      </w:pPr>
    </w:p>
    <w:p w:rsidR="00DE3856" w:rsidRPr="00FA672C" w:rsidRDefault="00DE385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6" w:name="OLE_LINK9"/>
    </w:p>
    <w:p w:rsidR="00DE3856" w:rsidRPr="00FA672C" w:rsidRDefault="0087405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lastRenderedPageBreak/>
        <w:t xml:space="preserve">Table </w:t>
      </w:r>
      <w:r w:rsidR="006C6DD5" w:rsidRPr="00FA672C">
        <w:rPr>
          <w:rFonts w:ascii="Times New Roman" w:hAnsi="Times New Roman" w:cs="Times New Roman"/>
          <w:sz w:val="24"/>
        </w:rPr>
        <w:t>S3</w:t>
      </w:r>
      <w:r w:rsidRPr="00FA672C">
        <w:rPr>
          <w:rFonts w:ascii="Times New Roman" w:hAnsi="Times New Roman" w:cs="Times New Roman"/>
          <w:sz w:val="24"/>
        </w:rPr>
        <w:t xml:space="preserve"> Univariate and multivariate analyses of factors associated with </w:t>
      </w:r>
    </w:p>
    <w:p w:rsidR="00DE3856" w:rsidRPr="00FA672C" w:rsidRDefault="0087405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  <w:sz w:val="24"/>
        </w:rPr>
        <w:t>overall survival</w:t>
      </w:r>
    </w:p>
    <w:tbl>
      <w:tblPr>
        <w:tblW w:w="10688" w:type="dxa"/>
        <w:tblInd w:w="-1100" w:type="dxa"/>
        <w:tblLayout w:type="fixed"/>
        <w:tblLook w:val="04A0" w:firstRow="1" w:lastRow="0" w:firstColumn="1" w:lastColumn="0" w:noHBand="0" w:noVBand="1"/>
      </w:tblPr>
      <w:tblGrid>
        <w:gridCol w:w="4287"/>
        <w:gridCol w:w="1233"/>
        <w:gridCol w:w="1268"/>
        <w:gridCol w:w="2160"/>
        <w:gridCol w:w="1740"/>
      </w:tblGrid>
      <w:tr w:rsidR="00FA672C" w:rsidRPr="00FA672C">
        <w:trPr>
          <w:trHeight w:val="477"/>
        </w:trPr>
        <w:tc>
          <w:tcPr>
            <w:tcW w:w="42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64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OS</w:t>
            </w:r>
          </w:p>
        </w:tc>
      </w:tr>
      <w:tr w:rsidR="00FA672C" w:rsidRPr="00FA672C">
        <w:trPr>
          <w:trHeight w:val="477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DE385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5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Multivariate</w:t>
            </w:r>
          </w:p>
        </w:tc>
      </w:tr>
      <w:tr w:rsidR="00FA672C" w:rsidRPr="00FA672C">
        <w:trPr>
          <w:trHeight w:val="938"/>
        </w:trPr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Univariate</w:t>
            </w:r>
            <w:r w:rsidRPr="00FA672C">
              <w:rPr>
                <w:rFonts w:ascii="Times New Roman" w:hAnsi="Times New Roman" w:cs="Times New Roman"/>
                <w:i/>
                <w:kern w:val="0"/>
                <w:sz w:val="24"/>
              </w:rPr>
              <w:t>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  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kern w:val="0"/>
                <w:sz w:val="24"/>
              </w:rPr>
              <w:t>P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</w:tr>
      <w:tr w:rsidR="00FA672C" w:rsidRPr="00FA672C">
        <w:trPr>
          <w:trHeight w:val="477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Age (years) (</w:t>
            </w:r>
            <w:r w:rsidRPr="00FA672C">
              <w:rPr>
                <w:rFonts w:ascii="Times New Roman" w:hAnsi="Times New Roman" w:cs="Times New Roman"/>
                <w:sz w:val="24"/>
              </w:rPr>
              <w:t>≥60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s. &lt;6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4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62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Sex (male vs. femal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2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62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962032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Smoking status </w:t>
            </w:r>
          </w:p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9057B5" w:rsidRPr="00FA672C">
              <w:rPr>
                <w:rFonts w:ascii="Times New Roman" w:hAnsi="Times New Roman" w:cs="Times New Roman"/>
                <w:kern w:val="0"/>
                <w:sz w:val="24"/>
              </w:rPr>
              <w:t>Current vs Previous vs. Slight/No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0.2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673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Tumor size (cm) (</w:t>
            </w:r>
            <w:r w:rsidRPr="00FA672C">
              <w:rPr>
                <w:rFonts w:ascii="Times New Roman" w:hAnsi="Times New Roman" w:cs="Times New Roman"/>
                <w:sz w:val="24"/>
              </w:rPr>
              <w:t>≥3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s. &lt;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S</w:t>
            </w:r>
          </w:p>
        </w:tc>
      </w:tr>
      <w:tr w:rsidR="00FA672C" w:rsidRPr="00FA672C">
        <w:trPr>
          <w:trHeight w:val="673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962032" w:rsidRPr="00FA672C" w:rsidRDefault="003A4007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Adenocarcinoma </w:t>
            </w:r>
            <w:r w:rsidR="00962032" w:rsidRPr="00FA672C">
              <w:rPr>
                <w:rFonts w:ascii="Times New Roman" w:hAnsi="Times New Roman" w:cs="Times New Roman"/>
                <w:kern w:val="0"/>
                <w:sz w:val="24"/>
              </w:rPr>
              <w:t>sub</w:t>
            </w:r>
            <w:r w:rsidR="00FA672C">
              <w:rPr>
                <w:rFonts w:ascii="Times New Roman" w:hAnsi="Times New Roman" w:cs="Times New Roman"/>
                <w:kern w:val="0"/>
                <w:sz w:val="24"/>
              </w:rPr>
              <w:t>types</w:t>
            </w:r>
          </w:p>
          <w:p w:rsidR="003A4007" w:rsidRPr="00FA672C" w:rsidRDefault="003A4007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(AIS vs. MIA vs. IA vs </w:t>
            </w:r>
            <w:r w:rsidR="009057B5" w:rsidRPr="00FA672C">
              <w:rPr>
                <w:rFonts w:ascii="Times New Roman" w:hAnsi="Times New Roman" w:cs="Times New Roman"/>
                <w:kern w:val="0"/>
                <w:sz w:val="24"/>
              </w:rPr>
              <w:t>IMA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4007" w:rsidRPr="00FA672C" w:rsidRDefault="003A4007" w:rsidP="003A400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0.01</w:t>
            </w:r>
            <w:r w:rsidR="00D5102D" w:rsidRPr="00FA672C">
              <w:rPr>
                <w:rFonts w:ascii="Times New Roman" w:hAnsi="Times New Roman" w:cs="Times New Roman"/>
                <w:kern w:val="0"/>
                <w:sz w:val="24"/>
              </w:rPr>
              <w:t>7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4007" w:rsidRPr="00FA672C" w:rsidRDefault="003A4007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4007" w:rsidRPr="00FA672C" w:rsidRDefault="003A4007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987-2.1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4007" w:rsidRPr="00FA672C" w:rsidRDefault="003A4007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35</w:t>
            </w:r>
          </w:p>
        </w:tc>
      </w:tr>
      <w:tr w:rsidR="00FA672C" w:rsidRPr="00FA672C">
        <w:trPr>
          <w:trHeight w:val="462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Pathological staging (III/IV vs. I/II.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015-2.6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037</w:t>
            </w:r>
          </w:p>
        </w:tc>
      </w:tr>
      <w:tr w:rsidR="00FA672C" w:rsidRPr="00FA672C">
        <w:trPr>
          <w:trHeight w:val="477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2B2E5E" w:rsidRPr="00FA672C" w:rsidRDefault="002B2E5E" w:rsidP="005948D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T (negative vs. Positiv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0.1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77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2B2E5E" w:rsidRPr="00FA672C" w:rsidRDefault="002B2E5E" w:rsidP="005948D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N (negative vs. Positiv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0.0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77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</w:tcPr>
          <w:p w:rsidR="005948DA" w:rsidRPr="00FA672C" w:rsidRDefault="00546DAA" w:rsidP="005948D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M</w:t>
            </w:r>
            <w:r w:rsidR="00CC5A15" w:rsidRPr="00FA672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948DA" w:rsidRPr="00FA672C">
              <w:rPr>
                <w:rFonts w:ascii="Times New Roman" w:hAnsi="Times New Roman" w:cs="Times New Roman"/>
                <w:sz w:val="24"/>
              </w:rPr>
              <w:t>(negative vs. Positiv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914-1.8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120</w:t>
            </w:r>
          </w:p>
        </w:tc>
      </w:tr>
      <w:tr w:rsidR="00FA672C" w:rsidRPr="00FA672C">
        <w:trPr>
          <w:trHeight w:val="476"/>
        </w:trPr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miR-30e expression (high vs. low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8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397-2.65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24</w:t>
            </w:r>
          </w:p>
        </w:tc>
      </w:tr>
    </w:tbl>
    <w:p w:rsidR="00DE3856" w:rsidRPr="00FA672C" w:rsidRDefault="00DE3856">
      <w:pPr>
        <w:spacing w:line="480" w:lineRule="auto"/>
        <w:rPr>
          <w:rFonts w:ascii="Times New Roman" w:hAnsi="Times New Roman" w:cs="Times New Roman"/>
          <w:sz w:val="24"/>
        </w:rPr>
      </w:pPr>
    </w:p>
    <w:p w:rsidR="00DE3856" w:rsidRPr="00FA672C" w:rsidRDefault="00DE3856">
      <w:pPr>
        <w:rPr>
          <w:rFonts w:ascii="Times New Roman" w:hAnsi="Times New Roman" w:cs="Times New Roman"/>
          <w:sz w:val="24"/>
          <w:lang w:val="fr-FR"/>
        </w:rPr>
      </w:pPr>
    </w:p>
    <w:p w:rsidR="00DE3856" w:rsidRPr="00FA672C" w:rsidRDefault="00DE3856">
      <w:pPr>
        <w:rPr>
          <w:rFonts w:ascii="Times New Roman" w:hAnsi="Times New Roman" w:cs="Times New Roman"/>
          <w:sz w:val="24"/>
          <w:lang w:val="fr-FR"/>
        </w:rPr>
      </w:pPr>
    </w:p>
    <w:p w:rsidR="00DE3856" w:rsidRPr="00FA672C" w:rsidRDefault="00DE3856">
      <w:pPr>
        <w:rPr>
          <w:rFonts w:ascii="Times New Roman" w:hAnsi="Times New Roman" w:cs="Times New Roman"/>
          <w:sz w:val="24"/>
          <w:lang w:val="fr-FR"/>
        </w:rPr>
      </w:pPr>
    </w:p>
    <w:bookmarkEnd w:id="6"/>
    <w:p w:rsidR="00DE3856" w:rsidRPr="00FA672C" w:rsidRDefault="00DE3856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6E23CA" w:rsidRPr="00FA672C" w:rsidRDefault="006E23CA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DE3856" w:rsidRPr="00FA672C" w:rsidRDefault="0087405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A672C">
        <w:rPr>
          <w:rFonts w:ascii="Times New Roman" w:hAnsi="Times New Roman" w:cs="Times New Roman"/>
          <w:sz w:val="24"/>
        </w:rPr>
        <w:t xml:space="preserve">Table </w:t>
      </w:r>
      <w:r w:rsidR="006C6DD5" w:rsidRPr="00FA672C">
        <w:rPr>
          <w:rFonts w:ascii="Times New Roman" w:hAnsi="Times New Roman" w:cs="Times New Roman"/>
          <w:sz w:val="24"/>
        </w:rPr>
        <w:t>S4</w:t>
      </w:r>
      <w:r w:rsidRPr="00FA672C">
        <w:rPr>
          <w:rFonts w:ascii="Times New Roman" w:hAnsi="Times New Roman" w:cs="Times New Roman"/>
          <w:sz w:val="24"/>
        </w:rPr>
        <w:t xml:space="preserve"> Univariate and multivariate analyses of factors associated with        cumulative recurrence</w:t>
      </w:r>
    </w:p>
    <w:tbl>
      <w:tblPr>
        <w:tblW w:w="10688" w:type="dxa"/>
        <w:tblInd w:w="-1100" w:type="dxa"/>
        <w:tblLayout w:type="fixed"/>
        <w:tblLook w:val="04A0" w:firstRow="1" w:lastRow="0" w:firstColumn="1" w:lastColumn="0" w:noHBand="0" w:noVBand="1"/>
      </w:tblPr>
      <w:tblGrid>
        <w:gridCol w:w="4050"/>
        <w:gridCol w:w="1470"/>
        <w:gridCol w:w="1035"/>
        <w:gridCol w:w="1575"/>
        <w:gridCol w:w="2558"/>
      </w:tblGrid>
      <w:tr w:rsidR="00FA672C" w:rsidRPr="00FA672C">
        <w:trPr>
          <w:trHeight w:val="477"/>
        </w:trPr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66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Recurrence</w:t>
            </w:r>
          </w:p>
        </w:tc>
      </w:tr>
      <w:tr w:rsidR="00FA672C" w:rsidRPr="00FA672C">
        <w:trPr>
          <w:trHeight w:val="47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DE385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5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Multivariate</w:t>
            </w:r>
          </w:p>
        </w:tc>
      </w:tr>
      <w:tr w:rsidR="00FA672C" w:rsidRPr="00FA672C">
        <w:trPr>
          <w:trHeight w:val="938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Univariate, </w:t>
            </w:r>
          </w:p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kern w:val="0"/>
                <w:sz w:val="24"/>
              </w:rPr>
              <w:t>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H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  95% CI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i/>
                <w:kern w:val="0"/>
                <w:sz w:val="24"/>
              </w:rPr>
              <w:t>P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</w:tr>
      <w:tr w:rsidR="00FA672C" w:rsidRPr="00FA672C">
        <w:trPr>
          <w:trHeight w:val="6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Age (years) (</w:t>
            </w:r>
            <w:r w:rsidRPr="00FA672C">
              <w:rPr>
                <w:rFonts w:ascii="Times New Roman" w:hAnsi="Times New Roman" w:cs="Times New Roman"/>
                <w:sz w:val="24"/>
              </w:rPr>
              <w:t>≥60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s. &lt;6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3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6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DE3856" w:rsidRPr="00FA672C" w:rsidRDefault="00874059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Sex (male vs. femal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3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DE38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856" w:rsidRPr="00FA672C" w:rsidRDefault="008740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6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962032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Smoking status </w:t>
            </w:r>
          </w:p>
          <w:p w:rsidR="005948DA" w:rsidRPr="00FA672C" w:rsidRDefault="00962032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(Current vs Previous vs. Slight/No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</w:t>
            </w:r>
            <w:r w:rsidR="002B2E5E"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5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948DA" w:rsidRPr="00FA672C" w:rsidRDefault="005948DA" w:rsidP="005948DA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Tumor size (cm) (</w:t>
            </w:r>
            <w:r w:rsidRPr="00FA672C">
              <w:rPr>
                <w:rFonts w:ascii="Times New Roman" w:hAnsi="Times New Roman" w:cs="Times New Roman"/>
                <w:sz w:val="24"/>
              </w:rPr>
              <w:t>≥3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vs. &lt;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8DA" w:rsidRPr="00FA672C" w:rsidRDefault="005948DA" w:rsidP="005948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S</w:t>
            </w:r>
          </w:p>
        </w:tc>
      </w:tr>
      <w:tr w:rsidR="00FA672C" w:rsidRPr="00FA672C">
        <w:trPr>
          <w:trHeight w:val="5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962032" w:rsidRPr="00FA672C" w:rsidRDefault="002B7A3C" w:rsidP="002B7A3C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Adenocarcinoma </w:t>
            </w:r>
            <w:r w:rsidR="00962032" w:rsidRPr="00FA672C">
              <w:rPr>
                <w:rFonts w:ascii="Times New Roman" w:hAnsi="Times New Roman" w:cs="Times New Roman"/>
                <w:kern w:val="0"/>
                <w:sz w:val="24"/>
              </w:rPr>
              <w:t>sub</w:t>
            </w:r>
            <w:r w:rsidR="00FA672C">
              <w:rPr>
                <w:rFonts w:ascii="Times New Roman" w:hAnsi="Times New Roman" w:cs="Times New Roman"/>
                <w:kern w:val="0"/>
                <w:sz w:val="24"/>
              </w:rPr>
              <w:t>types</w:t>
            </w:r>
          </w:p>
          <w:p w:rsidR="002B7A3C" w:rsidRPr="00FA672C" w:rsidRDefault="002B7A3C" w:rsidP="002B7A3C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(AIS vs. MIA vs. IA vs </w:t>
            </w:r>
            <w:r w:rsidR="00962032" w:rsidRPr="00FA672C">
              <w:rPr>
                <w:rFonts w:ascii="Times New Roman" w:hAnsi="Times New Roman" w:cs="Times New Roman"/>
                <w:kern w:val="0"/>
                <w:sz w:val="24"/>
              </w:rPr>
              <w:t>IMA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)</w:t>
            </w:r>
            <w:bookmarkStart w:id="7" w:name="_GoBack"/>
            <w:bookmarkEnd w:id="7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2B7A3C" w:rsidP="002B7A3C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</w:t>
            </w:r>
            <w:r w:rsidR="002B2E5E"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0.01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DD409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9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2B7A3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795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2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2B7A3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</w:tr>
      <w:tr w:rsidR="00FA672C" w:rsidRPr="00FA672C">
        <w:trPr>
          <w:trHeight w:val="46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B7A3C" w:rsidRPr="00FA672C" w:rsidRDefault="002B7A3C" w:rsidP="002B7A3C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Pathological staging (III/IV vs. I/II.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2B7A3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DD409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="002B7A3C" w:rsidRPr="00FA672C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2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DD409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</w:t>
            </w:r>
            <w:r w:rsidR="002B7A3C" w:rsidRPr="00FA672C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981</w:t>
            </w:r>
            <w:r w:rsidR="002B7A3C" w:rsidRPr="00FA672C">
              <w:rPr>
                <w:rFonts w:ascii="Times New Roman" w:hAnsi="Times New Roman" w:cs="Times New Roman"/>
                <w:kern w:val="0"/>
                <w:sz w:val="24"/>
              </w:rPr>
              <w:t>-2.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63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A3C" w:rsidRPr="00FA672C" w:rsidRDefault="002B7A3C" w:rsidP="002B7A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031</w:t>
            </w:r>
          </w:p>
        </w:tc>
      </w:tr>
      <w:tr w:rsidR="00FA672C" w:rsidRPr="00FA672C">
        <w:trPr>
          <w:trHeight w:val="47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T (negative vs. Positiv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 0.1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7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N (negative vs. Positiv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 xml:space="preserve">   0.0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NA</w:t>
            </w:r>
          </w:p>
        </w:tc>
      </w:tr>
      <w:tr w:rsidR="00FA672C" w:rsidRPr="00FA672C">
        <w:trPr>
          <w:trHeight w:val="47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A672C">
              <w:rPr>
                <w:rFonts w:ascii="Times New Roman" w:hAnsi="Times New Roman" w:cs="Times New Roman"/>
                <w:sz w:val="24"/>
              </w:rPr>
              <w:t>pM (negative vs. Positiv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DD409C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="002B2E5E" w:rsidRPr="00FA672C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2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895</w:t>
            </w: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-1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8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</w:t>
            </w:r>
            <w:r w:rsidR="00DD409C" w:rsidRPr="00FA672C">
              <w:rPr>
                <w:rFonts w:ascii="Times New Roman" w:hAnsi="Times New Roman" w:cs="Times New Roman"/>
                <w:kern w:val="0"/>
                <w:sz w:val="24"/>
              </w:rPr>
              <w:t>041</w:t>
            </w:r>
          </w:p>
        </w:tc>
      </w:tr>
      <w:tr w:rsidR="00FA672C" w:rsidRPr="00FA672C">
        <w:trPr>
          <w:trHeight w:val="476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2E5E" w:rsidRPr="00FA672C" w:rsidRDefault="002B2E5E" w:rsidP="002B2E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miR-30e expression (high vs. low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7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1.131-2.497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B2E5E" w:rsidRPr="00FA672C" w:rsidRDefault="002B2E5E" w:rsidP="002B2E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A672C">
              <w:rPr>
                <w:rFonts w:ascii="Times New Roman" w:hAnsi="Times New Roman" w:cs="Times New Roman"/>
                <w:kern w:val="0"/>
                <w:sz w:val="24"/>
              </w:rPr>
              <w:t>0.036</w:t>
            </w:r>
          </w:p>
        </w:tc>
      </w:tr>
    </w:tbl>
    <w:p w:rsidR="00DE3856" w:rsidRPr="00FA672C" w:rsidRDefault="00DE3856">
      <w:pPr>
        <w:rPr>
          <w:rFonts w:ascii="Times New Roman" w:hAnsi="Times New Roman" w:cs="Times New Roman"/>
          <w:sz w:val="24"/>
        </w:rPr>
      </w:pPr>
    </w:p>
    <w:p w:rsidR="00DE3856" w:rsidRPr="00FA672C" w:rsidRDefault="00DE3856">
      <w:pPr>
        <w:rPr>
          <w:rFonts w:ascii="Times New Roman" w:hAnsi="Times New Roman" w:cs="Times New Roman"/>
        </w:rPr>
      </w:pPr>
    </w:p>
    <w:p w:rsidR="00BA2DE0" w:rsidRPr="00FA672C" w:rsidRDefault="00BA2DE0">
      <w:pPr>
        <w:rPr>
          <w:rFonts w:ascii="Times New Roman" w:hAnsi="Times New Roman" w:cs="Times New Roman"/>
        </w:rPr>
      </w:pPr>
    </w:p>
    <w:p w:rsidR="00BA2DE0" w:rsidRPr="00FA672C" w:rsidRDefault="00BA2DE0">
      <w:pPr>
        <w:rPr>
          <w:rFonts w:ascii="Times New Roman" w:hAnsi="Times New Roman" w:cs="Times New Roman"/>
        </w:rPr>
      </w:pPr>
    </w:p>
    <w:p w:rsidR="00586849" w:rsidRPr="00FA672C" w:rsidRDefault="00586849">
      <w:pPr>
        <w:rPr>
          <w:rFonts w:ascii="Times New Roman" w:hAnsi="Times New Roman" w:cs="Times New Roman"/>
        </w:rPr>
      </w:pPr>
    </w:p>
    <w:p w:rsidR="00586849" w:rsidRPr="00FA672C" w:rsidRDefault="00586849">
      <w:pPr>
        <w:rPr>
          <w:rFonts w:ascii="Times New Roman" w:hAnsi="Times New Roman" w:cs="Times New Roman"/>
        </w:rPr>
      </w:pPr>
    </w:p>
    <w:p w:rsidR="00586849" w:rsidRPr="00FA672C" w:rsidRDefault="00586849">
      <w:pPr>
        <w:rPr>
          <w:rFonts w:ascii="Times New Roman" w:hAnsi="Times New Roman" w:cs="Times New Roman"/>
        </w:rPr>
      </w:pPr>
    </w:p>
    <w:p w:rsidR="00586849" w:rsidRPr="00FA672C" w:rsidRDefault="00586849" w:rsidP="00586849">
      <w:pPr>
        <w:jc w:val="center"/>
        <w:rPr>
          <w:rFonts w:ascii="Times New Roman" w:hAnsi="Times New Roman" w:cs="Times New Roman"/>
          <w:sz w:val="24"/>
        </w:rPr>
      </w:pPr>
      <w:r w:rsidRPr="00FA672C">
        <w:rPr>
          <w:rFonts w:ascii="Times New Roman" w:hAnsi="Times New Roman" w:cs="Times New Roman"/>
        </w:rPr>
        <w:t>T</w:t>
      </w:r>
      <w:r w:rsidR="006C6DD5" w:rsidRPr="00FA672C">
        <w:rPr>
          <w:rFonts w:ascii="Times New Roman" w:hAnsi="Times New Roman" w:cs="Times New Roman"/>
          <w:sz w:val="24"/>
        </w:rPr>
        <w:t>able S5</w:t>
      </w:r>
      <w:r w:rsidRPr="00FA672C">
        <w:rPr>
          <w:rFonts w:ascii="Times New Roman" w:hAnsi="Times New Roman" w:cs="Times New Roman"/>
          <w:sz w:val="24"/>
        </w:rPr>
        <w:t xml:space="preserve"> The </w:t>
      </w:r>
      <w:r w:rsidR="001F0F76" w:rsidRPr="00FA672C">
        <w:rPr>
          <w:rFonts w:ascii="Times New Roman" w:hAnsi="Times New Roman" w:cs="Times New Roman"/>
          <w:sz w:val="24"/>
        </w:rPr>
        <w:t xml:space="preserve">predicted </w:t>
      </w:r>
      <w:r w:rsidRPr="00FA672C">
        <w:rPr>
          <w:rFonts w:ascii="Times New Roman" w:hAnsi="Times New Roman" w:cs="Times New Roman"/>
          <w:sz w:val="24"/>
        </w:rPr>
        <w:t xml:space="preserve">target genes of miR-30e in cancer tissues </w:t>
      </w:r>
    </w:p>
    <w:p w:rsidR="001F0F76" w:rsidRPr="00FA672C" w:rsidRDefault="001F0F76" w:rsidP="00586849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Ind w:w="-1423" w:type="dxa"/>
        <w:tblLook w:val="04A0" w:firstRow="1" w:lastRow="0" w:firstColumn="1" w:lastColumn="0" w:noHBand="0" w:noVBand="1"/>
      </w:tblPr>
      <w:tblGrid>
        <w:gridCol w:w="664"/>
        <w:gridCol w:w="958"/>
        <w:gridCol w:w="1312"/>
        <w:gridCol w:w="1128"/>
        <w:gridCol w:w="881"/>
        <w:gridCol w:w="966"/>
        <w:gridCol w:w="822"/>
        <w:gridCol w:w="1040"/>
        <w:gridCol w:w="1015"/>
        <w:gridCol w:w="933"/>
      </w:tblGrid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eneName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argetScanSites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icTarSites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NA22Sites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ITASites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iRandaSites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rogramNum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ancerNum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EC24A</w:t>
            </w:r>
          </w:p>
        </w:tc>
        <w:tc>
          <w:tcPr>
            <w:tcW w:w="1393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hr5:134062121-134062128[+]</w:t>
            </w:r>
          </w:p>
        </w:tc>
        <w:tc>
          <w:tcPr>
            <w:tcW w:w="1167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08[7]</w:t>
            </w:r>
          </w:p>
        </w:tc>
        <w:tc>
          <w:tcPr>
            <w:tcW w:w="878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08[7]</w:t>
            </w:r>
          </w:p>
        </w:tc>
        <w:tc>
          <w:tcPr>
            <w:tcW w:w="1056" w:type="dxa"/>
            <w:noWrap/>
            <w:hideMark/>
          </w:tcPr>
          <w:p w:rsidR="00D543BD" w:rsidRPr="00FA672C" w:rsidRDefault="00D543BD" w:rsidP="00D543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08[7]</w:t>
            </w:r>
          </w:p>
        </w:tc>
        <w:tc>
          <w:tcPr>
            <w:tcW w:w="1048" w:type="dxa"/>
            <w:noWrap/>
            <w:hideMark/>
          </w:tcPr>
          <w:p w:rsidR="00D543BD" w:rsidRPr="00FA672C" w:rsidRDefault="00D543BD" w:rsidP="00D543BD">
            <w:pPr>
              <w:widowControl/>
              <w:ind w:right="880"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D543BD" w:rsidRPr="00FA672C" w:rsidRDefault="00D543BD" w:rsidP="00D543BD">
            <w:pPr>
              <w:widowControl/>
              <w:ind w:right="660"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A672C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TPN1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87736164-8773617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TPN13</w:t>
            </w:r>
          </w:p>
        </w:tc>
        <w:tc>
          <w:tcPr>
            <w:tcW w:w="1393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87736164-87736170[+]</w:t>
            </w:r>
          </w:p>
        </w:tc>
        <w:tc>
          <w:tcPr>
            <w:tcW w:w="1167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878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1056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8[8]</w:t>
            </w:r>
          </w:p>
        </w:tc>
        <w:tc>
          <w:tcPr>
            <w:tcW w:w="1048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D543BD" w:rsidRPr="00FA672C" w:rsidRDefault="00D543BD" w:rsidP="00D543BD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DPY19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34968534-3496854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60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60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60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ERC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28356649-2835665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[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[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9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JARID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15522197-1552220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6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ZBTB7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9:4046483-404649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76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76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36[2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ANK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162092282-162092289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6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6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6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14orf129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4:96852859-9685286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4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4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GNAI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50296180-</w:t>
            </w:r>
            <w:r w:rsidRPr="00FA672C">
              <w:rPr>
                <w:rFonts w:ascii="Times New Roman" w:hAnsi="Times New Roman" w:cs="Times New Roman"/>
              </w:rPr>
              <w:lastRenderedPageBreak/>
              <w:t>5029618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643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43[13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43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43[1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NAI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50296457-5029646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8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3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AM104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71205512-7120551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2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2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2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FI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4082652-1408265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98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98[8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98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96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FI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4087828-1408783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9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9[6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9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23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UBE2V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48973994-4897400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54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44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9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JOSD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2:39081671-3908167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5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5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5[1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LMBR1L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49491142-4949114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7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66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7[1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LMBR1L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49491193-4949120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79[1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79[1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79[1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CDC4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42756103-4275611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6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3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6[1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VAMP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7840267-784027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MYBL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0:42344758-</w:t>
            </w:r>
            <w:r w:rsidRPr="00FA672C">
              <w:rPr>
                <w:rFonts w:ascii="Times New Roman" w:hAnsi="Times New Roman" w:cs="Times New Roman"/>
              </w:rPr>
              <w:lastRenderedPageBreak/>
              <w:t>42344765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2336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36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36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TP2A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110784901-11078490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42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42[6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42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AP3K1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53874561-5387456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5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FL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4:35181369-3518137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1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1[1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1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1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ON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95034217-95034223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3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3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02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IF2C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36386824-3638683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66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IP4K2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36923751-3692375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2[1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2[14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2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USC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15621755-1562176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42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1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26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ZCCHC1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6:87441995-8744200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6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6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6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157180970-157180977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2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2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2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LC6A9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44463041-4446304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76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76[8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76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76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ELL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95223171-</w:t>
            </w:r>
            <w:r w:rsidRPr="00FA672C">
              <w:rPr>
                <w:rFonts w:ascii="Times New Roman" w:hAnsi="Times New Roman" w:cs="Times New Roman"/>
              </w:rPr>
              <w:lastRenderedPageBreak/>
              <w:t>9522317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60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25358477-25358483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7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7[9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7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1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P2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152881807-15288181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1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1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4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SNK1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48875579-14887558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0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0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80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EMA3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83590576-83590583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8[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8[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9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DHX4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57685522-5768552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7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7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76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VAP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8:9954267-995427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9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9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9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1:62283922-6228392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16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16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16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HOC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112772051-11277205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1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1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1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H3PXD2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105353838-10535384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5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5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5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DAM9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38962166-3896217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61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61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855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TMEM87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42503272-</w:t>
            </w:r>
            <w:r w:rsidRPr="00FA672C">
              <w:rPr>
                <w:rFonts w:ascii="Times New Roman" w:hAnsi="Times New Roman" w:cs="Times New Roman"/>
              </w:rPr>
              <w:lastRenderedPageBreak/>
              <w:t>4250327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1694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94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94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YPEL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30381946-3038195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3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3[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3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7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ALNT7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174243053-17424306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19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19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62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P2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9:50310185-5031019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1[1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1[1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7[1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AM160B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116622255-11662226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94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94[12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94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UBE2I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6:1374846-137485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[4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[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6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ZDHHC17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77245988-77245995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7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7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7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AM91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124827650-12482765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2[1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2[1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2[1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2[1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AM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79203992-179203999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0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0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0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EFL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24810035-2481004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2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2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2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MARCD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61909975-6190998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RAP1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69053728-</w:t>
            </w:r>
            <w:r w:rsidRPr="00FA672C">
              <w:rPr>
                <w:rFonts w:ascii="Times New Roman" w:hAnsi="Times New Roman" w:cs="Times New Roman"/>
              </w:rPr>
              <w:lastRenderedPageBreak/>
              <w:t>69053735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232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2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4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LC4A7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27415651-2741565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0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0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0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BXO4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196312287-19631229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65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65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65[2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HO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20649125-2064913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667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667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677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RLIN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101911538-10191154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8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8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8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101932830-10193283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1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1[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1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2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FF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32215289-13221529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74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74[1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74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50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AOK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27870195-2787020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6[1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6[1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7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AOK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27871195-2787120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0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1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QKI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163990949-16399095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9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9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63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EDD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56121128-5612113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NEDD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56121146-</w:t>
            </w:r>
            <w:r w:rsidRPr="00FA672C">
              <w:rPr>
                <w:rFonts w:ascii="Times New Roman" w:hAnsi="Times New Roman" w:cs="Times New Roman"/>
              </w:rPr>
              <w:lastRenderedPageBreak/>
              <w:t>56121153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591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1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RDM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106557731-10655773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58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9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9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B4GALT6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8:29205441-2920544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5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76353067-7635307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97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97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97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LC38A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46753602-4675360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33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33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41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DAM19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56904411-15690441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2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2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84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OX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21598054-2159806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47[1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47[1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47[1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B2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57054105-5705411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3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3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3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NDC3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3:49783193-4978320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3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3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627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ATB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200135164-20013517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[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[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1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NPD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41380274-14138028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6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0[14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6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0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MYH1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8377592-</w:t>
            </w:r>
            <w:r w:rsidRPr="00FA672C">
              <w:rPr>
                <w:rFonts w:ascii="Times New Roman" w:hAnsi="Times New Roman" w:cs="Times New Roman"/>
              </w:rPr>
              <w:lastRenderedPageBreak/>
              <w:t>837759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38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TK39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168810593-16881060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9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9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9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74035687-7403569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488[1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488[1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503[1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PP1R12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80169423-8016943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10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10[9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10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10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136878773-13687877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7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7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67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TIM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27024989-27024995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0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81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HEB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49458698-4945870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6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6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6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EEP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65381230-6538123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19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19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180[2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XTL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101339239-10133924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3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3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4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MOTL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134074994-13407500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38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38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38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JDP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4:75936817-7593682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9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9[4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9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25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RBM1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0:34240292-</w:t>
            </w:r>
            <w:r w:rsidRPr="00FA672C">
              <w:rPr>
                <w:rFonts w:ascii="Times New Roman" w:hAnsi="Times New Roman" w:cs="Times New Roman"/>
              </w:rPr>
              <w:lastRenderedPageBreak/>
              <w:t>3424029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119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7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RB1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50660276-5066028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3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65298944-6529895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265[2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265[2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275[2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ALU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128411517-12841152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84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84[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84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84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12orf76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110479317-11047932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4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4[7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8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DLG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79551842-7955184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0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0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95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LOVL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53132400-53132407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97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97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93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UBE2J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90039317-9003932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3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9:18553629-1855363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8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8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5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98191614-9819162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28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28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28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98191826-9819183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13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13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13[2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KIAA035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9:34845805-</w:t>
            </w:r>
            <w:r w:rsidRPr="00FA672C">
              <w:rPr>
                <w:rFonts w:ascii="Times New Roman" w:hAnsi="Times New Roman" w:cs="Times New Roman"/>
              </w:rPr>
              <w:lastRenderedPageBreak/>
              <w:t>3484581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287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87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03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EC23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4:39501384-3950139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5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5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98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UBE3C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157060902-157060909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[13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81[1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EAF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15484023-1548403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PP3R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68406481-6840648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1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1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1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MCC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129370202-12937020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0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0[7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0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0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AP4K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102510839-10251084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4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4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SCC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100956929-10095693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0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WDR8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52290591-5229059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[7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FPT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79728340-179728347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0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0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0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RG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53604425-5360443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1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LMBR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156473673-</w:t>
            </w:r>
            <w:r w:rsidRPr="00FA672C">
              <w:rPr>
                <w:rFonts w:ascii="Times New Roman" w:hAnsi="Times New Roman" w:cs="Times New Roman"/>
              </w:rPr>
              <w:lastRenderedPageBreak/>
              <w:t>15647368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13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9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ETAP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95909529-9590953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95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95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89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CDH1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134111567-13411157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8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8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28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BC1D10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6:30368495-3036850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7[1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7[1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17[1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LCE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69563897-6956390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0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LCE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69564330-6956433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5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5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6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AMK2D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114375491-11437549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5[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5[6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5[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5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ER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239153081-239153087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48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48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66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RL1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53182163-5318216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2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H3RF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170017373-17001738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6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6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6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86687400-8668740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42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42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84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LRCH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X:114347205-</w:t>
            </w:r>
            <w:r w:rsidRPr="00FA672C">
              <w:rPr>
                <w:rFonts w:ascii="Times New Roman" w:hAnsi="Times New Roman" w:cs="Times New Roman"/>
              </w:rPr>
              <w:lastRenderedPageBreak/>
              <w:t>114347212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6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GM2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1:74047054-7404706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3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3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3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ZFAND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74970109-7497011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5[13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5[13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5[1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MEB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0:62221167-6222117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6[1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6[11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6[1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6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SCAMP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77774094-7777410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8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8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9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TDG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104382263-10438227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1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[1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6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SMD7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6:74340146-7434015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33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33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33[2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RID5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63853572-63853579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5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5[9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5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66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AWR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2:79986031-7998603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25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25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25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CDC6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61552240-61552246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0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0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7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NDE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8371251-837125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13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13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3506[23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HSPA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27998723-</w:t>
            </w:r>
            <w:r w:rsidRPr="00FA672C">
              <w:rPr>
                <w:rFonts w:ascii="Times New Roman" w:hAnsi="Times New Roman" w:cs="Times New Roman"/>
              </w:rPr>
              <w:lastRenderedPageBreak/>
              <w:t>12799872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1003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3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04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D23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10092635-11009264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1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21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50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D23B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10092687-11009269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6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6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56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IRF2BP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234740285-23474029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2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PEB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5:173385991-17338599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5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5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96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P2C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X:131338458-13133846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5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5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7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AP2C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X:131339122-13133912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[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RPF40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:153512797-15351280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9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NF12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33405721-33405728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3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3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8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RTN4R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2:20229064-2022907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8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8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8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LF1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103661032-103661039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50[1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050[1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21[2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MYO5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52605184-</w:t>
            </w:r>
            <w:r w:rsidRPr="00FA672C">
              <w:rPr>
                <w:rFonts w:ascii="Times New Roman" w:hAnsi="Times New Roman" w:cs="Times New Roman"/>
              </w:rPr>
              <w:lastRenderedPageBreak/>
              <w:t>5260519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79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9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9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9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9:133763049-13376305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4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4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4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19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BX3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26252912-2625291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8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8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2[11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GALNT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8:33289962-33289969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5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5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075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LHL2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173755693-17375570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8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8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78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LHL20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173755753-17375576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9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9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25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APZ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113213939-11321394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1[1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1[1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301[1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IAA121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57196457-57196463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0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0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3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WDR44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X:117583713-117583720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7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7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13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PEB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4:15068742-15068748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7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7[5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7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87[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BECN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7:40962673-40962680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[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8[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50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PIP4K2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22825027-</w:t>
            </w:r>
            <w:r w:rsidRPr="00FA672C">
              <w:rPr>
                <w:rFonts w:ascii="Times New Roman" w:hAnsi="Times New Roman" w:cs="Times New Roman"/>
              </w:rPr>
              <w:lastRenderedPageBreak/>
              <w:t>2282503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593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3[8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3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597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IP4K2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0:22826007-22826014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4[1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4[1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4[1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4[1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8:98737185-98737192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25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25[7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2525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FLJ3603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106300544-10630055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80[1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80[1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180[12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KPNA6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:32637378-3263738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2[16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32[16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56[17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1:85668788-85668795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8[14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8[14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8[14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DCP1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3:53319274-53319281[-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8[7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48[7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57[8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TP4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64290580-6429058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47[20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47[20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747[20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TP4A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6:64291015-64291021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91[2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291[2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715[16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HTF2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7:77584309-7758431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6[9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96[9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04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6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PAPD5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6:50265250-50265256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9[8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9[8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99[9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4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</w:t>
            </w:r>
            <w:r w:rsidRPr="00FA672C">
              <w:rPr>
                <w:rFonts w:ascii="Times New Roman" w:hAnsi="Times New Roman" w:cs="Times New Roman"/>
              </w:rPr>
              <w:lastRenderedPageBreak/>
              <w:t>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RAB11A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15:66180428-</w:t>
            </w:r>
            <w:r w:rsidRPr="00FA672C">
              <w:rPr>
                <w:rFonts w:ascii="Times New Roman" w:hAnsi="Times New Roman" w:cs="Times New Roman"/>
              </w:rPr>
              <w:lastRenderedPageBreak/>
              <w:t>66180434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lastRenderedPageBreak/>
              <w:t>336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8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36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</w:tr>
      <w:tr w:rsidR="00FA672C" w:rsidRPr="00FA672C" w:rsidTr="00D543BD">
        <w:trPr>
          <w:trHeight w:val="280"/>
        </w:trPr>
        <w:tc>
          <w:tcPr>
            <w:tcW w:w="851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609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ITSN1</w:t>
            </w:r>
          </w:p>
        </w:tc>
        <w:tc>
          <w:tcPr>
            <w:tcW w:w="1393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chr21:35210340-35210347[+]</w:t>
            </w:r>
          </w:p>
        </w:tc>
        <w:tc>
          <w:tcPr>
            <w:tcW w:w="1167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[5]</w:t>
            </w:r>
          </w:p>
        </w:tc>
        <w:tc>
          <w:tcPr>
            <w:tcW w:w="878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934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0[0]</w:t>
            </w:r>
          </w:p>
        </w:tc>
        <w:tc>
          <w:tcPr>
            <w:tcW w:w="835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160[5]</w:t>
            </w:r>
          </w:p>
        </w:tc>
        <w:tc>
          <w:tcPr>
            <w:tcW w:w="1056" w:type="dxa"/>
            <w:noWrap/>
            <w:hideMark/>
          </w:tcPr>
          <w:p w:rsidR="00586849" w:rsidRPr="00FA672C" w:rsidRDefault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800[5]</w:t>
            </w:r>
          </w:p>
        </w:tc>
        <w:tc>
          <w:tcPr>
            <w:tcW w:w="10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586849" w:rsidRPr="00FA672C" w:rsidRDefault="00586849" w:rsidP="00586849">
            <w:pPr>
              <w:rPr>
                <w:rFonts w:ascii="Times New Roman" w:hAnsi="Times New Roman" w:cs="Times New Roman"/>
              </w:rPr>
            </w:pPr>
            <w:r w:rsidRPr="00FA672C">
              <w:rPr>
                <w:rFonts w:ascii="Times New Roman" w:hAnsi="Times New Roman" w:cs="Times New Roman"/>
              </w:rPr>
              <w:t>7</w:t>
            </w:r>
          </w:p>
        </w:tc>
      </w:tr>
    </w:tbl>
    <w:p w:rsidR="00586849" w:rsidRPr="00FA672C" w:rsidRDefault="00586849">
      <w:pPr>
        <w:rPr>
          <w:rFonts w:ascii="Times New Roman" w:hAnsi="Times New Roman" w:cs="Times New Roman"/>
        </w:rPr>
      </w:pPr>
    </w:p>
    <w:sectPr w:rsidR="00586849" w:rsidRPr="00FA6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79A" w:rsidRDefault="0048279A" w:rsidP="00130D7F">
      <w:r>
        <w:separator/>
      </w:r>
    </w:p>
  </w:endnote>
  <w:endnote w:type="continuationSeparator" w:id="0">
    <w:p w:rsidR="0048279A" w:rsidRDefault="0048279A" w:rsidP="00130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79A" w:rsidRDefault="0048279A" w:rsidP="00130D7F">
      <w:r>
        <w:separator/>
      </w:r>
    </w:p>
  </w:footnote>
  <w:footnote w:type="continuationSeparator" w:id="0">
    <w:p w:rsidR="0048279A" w:rsidRDefault="0048279A" w:rsidP="00130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856"/>
    <w:rsid w:val="00051747"/>
    <w:rsid w:val="00053EAE"/>
    <w:rsid w:val="000577EB"/>
    <w:rsid w:val="000F0FD1"/>
    <w:rsid w:val="000F50CF"/>
    <w:rsid w:val="00110016"/>
    <w:rsid w:val="00130D7F"/>
    <w:rsid w:val="00196E00"/>
    <w:rsid w:val="001B7BE5"/>
    <w:rsid w:val="001C5567"/>
    <w:rsid w:val="001D4517"/>
    <w:rsid w:val="001F0F76"/>
    <w:rsid w:val="002268CB"/>
    <w:rsid w:val="002B2E5E"/>
    <w:rsid w:val="002B7A3C"/>
    <w:rsid w:val="002C5977"/>
    <w:rsid w:val="00312251"/>
    <w:rsid w:val="00362B33"/>
    <w:rsid w:val="00395D94"/>
    <w:rsid w:val="003A4007"/>
    <w:rsid w:val="00413D3D"/>
    <w:rsid w:val="00464FA0"/>
    <w:rsid w:val="0048279A"/>
    <w:rsid w:val="00492A38"/>
    <w:rsid w:val="004F6025"/>
    <w:rsid w:val="0052257E"/>
    <w:rsid w:val="005316E1"/>
    <w:rsid w:val="00546DAA"/>
    <w:rsid w:val="00586849"/>
    <w:rsid w:val="005948DA"/>
    <w:rsid w:val="005A2AAC"/>
    <w:rsid w:val="005C656A"/>
    <w:rsid w:val="005D2A03"/>
    <w:rsid w:val="00624AFE"/>
    <w:rsid w:val="006614C7"/>
    <w:rsid w:val="00685BCE"/>
    <w:rsid w:val="006B3D6E"/>
    <w:rsid w:val="006C6DD5"/>
    <w:rsid w:val="006E23CA"/>
    <w:rsid w:val="007018F9"/>
    <w:rsid w:val="00755EE2"/>
    <w:rsid w:val="00812445"/>
    <w:rsid w:val="00853FEA"/>
    <w:rsid w:val="00861DEF"/>
    <w:rsid w:val="00874059"/>
    <w:rsid w:val="008C125B"/>
    <w:rsid w:val="008C4230"/>
    <w:rsid w:val="008D7F5D"/>
    <w:rsid w:val="009057B5"/>
    <w:rsid w:val="00962032"/>
    <w:rsid w:val="009D0A39"/>
    <w:rsid w:val="009F5053"/>
    <w:rsid w:val="00A2398F"/>
    <w:rsid w:val="00A707FD"/>
    <w:rsid w:val="00A819E1"/>
    <w:rsid w:val="00AA397D"/>
    <w:rsid w:val="00B13116"/>
    <w:rsid w:val="00B4240A"/>
    <w:rsid w:val="00B43D95"/>
    <w:rsid w:val="00B94DFD"/>
    <w:rsid w:val="00BA2DE0"/>
    <w:rsid w:val="00C247AD"/>
    <w:rsid w:val="00C8383D"/>
    <w:rsid w:val="00CC5A15"/>
    <w:rsid w:val="00CD6958"/>
    <w:rsid w:val="00CE0485"/>
    <w:rsid w:val="00D3060B"/>
    <w:rsid w:val="00D33E68"/>
    <w:rsid w:val="00D40A4F"/>
    <w:rsid w:val="00D42516"/>
    <w:rsid w:val="00D5102D"/>
    <w:rsid w:val="00D543BD"/>
    <w:rsid w:val="00D85450"/>
    <w:rsid w:val="00DC1EEC"/>
    <w:rsid w:val="00DC45D9"/>
    <w:rsid w:val="00DD409C"/>
    <w:rsid w:val="00DE01DF"/>
    <w:rsid w:val="00DE3856"/>
    <w:rsid w:val="00E14344"/>
    <w:rsid w:val="00E47F9E"/>
    <w:rsid w:val="00E560FC"/>
    <w:rsid w:val="00EA3EB6"/>
    <w:rsid w:val="00EC6BA2"/>
    <w:rsid w:val="00F23717"/>
    <w:rsid w:val="00F34B10"/>
    <w:rsid w:val="00F60AFC"/>
    <w:rsid w:val="00F70D1F"/>
    <w:rsid w:val="00F70EE2"/>
    <w:rsid w:val="00FA672C"/>
    <w:rsid w:val="00FD0960"/>
    <w:rsid w:val="00FD331B"/>
    <w:rsid w:val="00FE59DE"/>
    <w:rsid w:val="00FF6EC3"/>
    <w:rsid w:val="04D87482"/>
    <w:rsid w:val="21746BDA"/>
    <w:rsid w:val="2239468B"/>
    <w:rsid w:val="24800CF7"/>
    <w:rsid w:val="28CA25D1"/>
    <w:rsid w:val="2DE66E0A"/>
    <w:rsid w:val="35CA32DA"/>
    <w:rsid w:val="3FCB6AD0"/>
    <w:rsid w:val="436D5566"/>
    <w:rsid w:val="4AEF4B33"/>
    <w:rsid w:val="5FC31847"/>
    <w:rsid w:val="703C6797"/>
    <w:rsid w:val="755A6A07"/>
    <w:rsid w:val="775C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C62A18"/>
  <w15:docId w15:val="{8F8CCED3-786F-451E-AAA7-390C3BD4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B4240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30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30D7F"/>
    <w:rPr>
      <w:kern w:val="2"/>
      <w:sz w:val="18"/>
      <w:szCs w:val="18"/>
    </w:rPr>
  </w:style>
  <w:style w:type="paragraph" w:styleId="a6">
    <w:name w:val="footer"/>
    <w:basedOn w:val="a"/>
    <w:link w:val="a7"/>
    <w:rsid w:val="00130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30D7F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586849"/>
    <w:rPr>
      <w:color w:val="0563C1"/>
      <w:u w:val="single"/>
    </w:rPr>
  </w:style>
  <w:style w:type="character" w:styleId="a9">
    <w:name w:val="FollowedHyperlink"/>
    <w:basedOn w:val="a0"/>
    <w:uiPriority w:val="99"/>
    <w:unhideWhenUsed/>
    <w:rsid w:val="00586849"/>
    <w:rPr>
      <w:color w:val="954F72"/>
      <w:u w:val="single"/>
    </w:rPr>
  </w:style>
  <w:style w:type="paragraph" w:customStyle="1" w:styleId="msonormal0">
    <w:name w:val="msonormal"/>
    <w:basedOn w:val="a"/>
    <w:rsid w:val="00586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1043E1-60D1-4384-896E-72670F17D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20</Pages>
  <Words>2659</Words>
  <Characters>15161</Characters>
  <Application>Microsoft Office Word</Application>
  <DocSecurity>0</DocSecurity>
  <Lines>126</Lines>
  <Paragraphs>35</Paragraphs>
  <ScaleCrop>false</ScaleCrop>
  <Company/>
  <LinksUpToDate>false</LinksUpToDate>
  <CharactersWithSpaces>1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jing</cp:lastModifiedBy>
  <cp:revision>83</cp:revision>
  <dcterms:created xsi:type="dcterms:W3CDTF">2017-01-22T15:16:00Z</dcterms:created>
  <dcterms:modified xsi:type="dcterms:W3CDTF">2017-03-2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